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BA8" w:rsidRPr="002900E5" w:rsidRDefault="006D1BA8" w:rsidP="006D1BA8">
      <w:pPr>
        <w:spacing w:line="360" w:lineRule="auto"/>
        <w:rPr>
          <w:rFonts w:ascii="Times New Roman" w:hAnsi="Times New Roman"/>
          <w:sz w:val="24"/>
        </w:rPr>
      </w:pPr>
      <w:bookmarkStart w:id="0" w:name="OLE_LINK89"/>
      <w:bookmarkStart w:id="1" w:name="OLE_LINK90"/>
      <w:r w:rsidRPr="002900E5">
        <w:rPr>
          <w:rFonts w:ascii="Times New Roman" w:hAnsi="Times New Roman"/>
          <w:b/>
          <w:sz w:val="24"/>
        </w:rPr>
        <w:t>T</w:t>
      </w:r>
      <w:r w:rsidR="00506E91" w:rsidRPr="002900E5">
        <w:rPr>
          <w:rFonts w:ascii="Times New Roman" w:hAnsi="Times New Roman"/>
          <w:b/>
          <w:sz w:val="24"/>
        </w:rPr>
        <w:t>ABLE</w:t>
      </w:r>
      <w:r w:rsidRPr="002900E5">
        <w:rPr>
          <w:rFonts w:ascii="Times New Roman" w:hAnsi="Times New Roman"/>
          <w:b/>
          <w:sz w:val="24"/>
        </w:rPr>
        <w:t xml:space="preserve"> </w:t>
      </w:r>
      <w:r w:rsidR="00506E91" w:rsidRPr="002900E5">
        <w:rPr>
          <w:rFonts w:ascii="Times New Roman" w:hAnsi="Times New Roman"/>
          <w:b/>
          <w:sz w:val="24"/>
        </w:rPr>
        <w:t>S</w:t>
      </w:r>
      <w:r w:rsidRPr="002900E5">
        <w:rPr>
          <w:rFonts w:ascii="Times New Roman" w:hAnsi="Times New Roman"/>
          <w:b/>
          <w:sz w:val="24"/>
        </w:rPr>
        <w:t>1</w:t>
      </w:r>
      <w:r w:rsidR="00506E91" w:rsidRPr="002900E5">
        <w:rPr>
          <w:rFonts w:ascii="Times New Roman" w:hAnsi="Times New Roman"/>
          <w:b/>
          <w:sz w:val="24"/>
        </w:rPr>
        <w:t xml:space="preserve"> </w:t>
      </w:r>
      <w:bookmarkEnd w:id="0"/>
      <w:bookmarkEnd w:id="1"/>
      <w:r w:rsidRPr="002900E5">
        <w:rPr>
          <w:rFonts w:ascii="Times New Roman" w:hAnsi="Times New Roman"/>
          <w:sz w:val="24"/>
        </w:rPr>
        <w:t>MICs</w:t>
      </w:r>
      <w:r w:rsidR="00506E91" w:rsidRPr="002900E5">
        <w:rPr>
          <w:rFonts w:ascii="Times New Roman" w:hAnsi="Times New Roman"/>
          <w:sz w:val="24"/>
        </w:rPr>
        <w:t xml:space="preserve"> </w:t>
      </w:r>
      <w:r w:rsidRPr="002900E5">
        <w:rPr>
          <w:rFonts w:ascii="Times New Roman" w:hAnsi="Times New Roman"/>
          <w:sz w:val="24"/>
        </w:rPr>
        <w:t>against parental strain, transformants, and transconjugant (</w:t>
      </w:r>
      <w:r w:rsidR="007D628A" w:rsidRPr="002900E5">
        <w:rPr>
          <w:rFonts w:ascii="Times New Roman" w:hAnsi="Times New Roman"/>
          <w:sz w:val="24"/>
        </w:rPr>
        <w:t>mg/liter</w:t>
      </w:r>
      <w:r w:rsidRPr="002900E5">
        <w:rPr>
          <w:rFonts w:ascii="Times New Roman" w:hAnsi="Times New Roman"/>
          <w:sz w:val="24"/>
        </w:rPr>
        <w:t>).</w:t>
      </w:r>
    </w:p>
    <w:tbl>
      <w:tblPr>
        <w:tblW w:w="146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50"/>
        <w:gridCol w:w="992"/>
        <w:gridCol w:w="992"/>
        <w:gridCol w:w="1275"/>
        <w:gridCol w:w="992"/>
        <w:gridCol w:w="1559"/>
        <w:gridCol w:w="992"/>
        <w:gridCol w:w="569"/>
        <w:gridCol w:w="850"/>
        <w:gridCol w:w="1134"/>
      </w:tblGrid>
      <w:tr w:rsidR="006D1BA8" w:rsidRPr="002900E5" w:rsidTr="00CC566A">
        <w:trPr>
          <w:trHeight w:val="198"/>
          <w:jc w:val="center"/>
        </w:trPr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40" w:lineRule="exact"/>
              <w:jc w:val="left"/>
              <w:rPr>
                <w:rFonts w:ascii="Times New Roman" w:hAnsi="Times New Roman"/>
                <w:szCs w:val="21"/>
              </w:rPr>
            </w:pPr>
            <w:r w:rsidRPr="002900E5">
              <w:rPr>
                <w:rFonts w:ascii="Times New Roman" w:hAnsi="Times New Roman"/>
                <w:szCs w:val="21"/>
              </w:rPr>
              <w:t>Stra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szCs w:val="21"/>
              </w:rPr>
              <w:t>Ampcillin</w:t>
            </w:r>
            <w:proofErr w:type="spellEnd"/>
            <w:r w:rsidRPr="002900E5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Cs w:val="21"/>
              </w:rPr>
              <w:t>Cefoxit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Cs w:val="21"/>
              </w:rPr>
              <w:t>Nalidixic ac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Cs w:val="21"/>
              </w:rPr>
              <w:t>Amikac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Cs w:val="21"/>
              </w:rPr>
              <w:t>Chloramphenic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Cs w:val="21"/>
              </w:rPr>
              <w:t>Florfenicol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 xml:space="preserve">SXT </w:t>
            </w:r>
            <w:r w:rsidRPr="002900E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900E5">
              <w:rPr>
                <w:rFonts w:ascii="Times New Roman" w:hAnsi="Times New Roman"/>
                <w:szCs w:val="21"/>
              </w:rPr>
              <w:t>Colistin</w:t>
            </w:r>
            <w:r w:rsidRPr="002900E5">
              <w:rPr>
                <w:rFonts w:ascii="Times New Roman" w:hAnsi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Cs w:val="21"/>
              </w:rPr>
              <w:t>Olaquindox</w:t>
            </w:r>
          </w:p>
        </w:tc>
      </w:tr>
      <w:tr w:rsidR="006D1BA8" w:rsidRPr="002900E5" w:rsidTr="00CC566A">
        <w:trPr>
          <w:trHeight w:val="307"/>
          <w:jc w:val="center"/>
        </w:trPr>
        <w:tc>
          <w:tcPr>
            <w:tcW w:w="5250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K. pneumoniae</w:t>
            </w:r>
            <w:bookmarkStart w:id="2" w:name="OLE_LINK49"/>
            <w:r w:rsidRPr="002900E5">
              <w:rPr>
                <w:rFonts w:ascii="Times New Roman" w:hAnsi="Times New Roman"/>
                <w:sz w:val="20"/>
                <w:szCs w:val="20"/>
              </w:rPr>
              <w:t>AH8I</w:t>
            </w:r>
            <w:bookmarkEnd w:id="2"/>
            <w:r w:rsidRPr="002900E5">
              <w:rPr>
                <w:rFonts w:ascii="Times New Roman" w:hAnsi="Times New Roman"/>
                <w:sz w:val="20"/>
                <w:szCs w:val="20"/>
              </w:rPr>
              <w:t>, AH6I, AH</w:t>
            </w:r>
            <w:r w:rsidRPr="002900E5">
              <w:rPr>
                <w:rFonts w:ascii="Times New Roman" w:hAnsi="Times New Roman"/>
                <w:szCs w:val="21"/>
              </w:rPr>
              <w:t>25I, AH28I, AH33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</w:tr>
      <w:tr w:rsidR="006D1BA8" w:rsidRPr="002900E5" w:rsidTr="00CC566A">
        <w:trPr>
          <w:trHeight w:val="284"/>
          <w:jc w:val="center"/>
        </w:trPr>
        <w:tc>
          <w:tcPr>
            <w:tcW w:w="5250" w:type="dxa"/>
          </w:tcPr>
          <w:p w:rsidR="006D1BA8" w:rsidRPr="002900E5" w:rsidRDefault="006D1BA8" w:rsidP="001E2312">
            <w:pPr>
              <w:spacing w:line="3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>E. coli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 xml:space="preserve"> J53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9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6D1BA8" w:rsidRPr="002900E5" w:rsidTr="00CC566A">
        <w:trPr>
          <w:trHeight w:val="199"/>
          <w:jc w:val="center"/>
        </w:trPr>
        <w:tc>
          <w:tcPr>
            <w:tcW w:w="5250" w:type="dxa"/>
          </w:tcPr>
          <w:p w:rsidR="006D1BA8" w:rsidRPr="002900E5" w:rsidRDefault="006D1BA8" w:rsidP="001E2312">
            <w:pPr>
              <w:spacing w:line="3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>E. coli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 xml:space="preserve"> J53 + pHNAH8I-1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9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6D1BA8" w:rsidRPr="002900E5" w:rsidTr="00CC566A">
        <w:trPr>
          <w:trHeight w:val="284"/>
          <w:jc w:val="center"/>
        </w:trPr>
        <w:tc>
          <w:tcPr>
            <w:tcW w:w="5250" w:type="dxa"/>
            <w:shd w:val="clear" w:color="auto" w:fill="DBE5F1"/>
          </w:tcPr>
          <w:p w:rsidR="006D1BA8" w:rsidRPr="002900E5" w:rsidRDefault="006D1BA8" w:rsidP="001E2312">
            <w:pPr>
              <w:spacing w:line="3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DH5α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6D1BA8" w:rsidRPr="002900E5" w:rsidTr="00CC566A">
        <w:trPr>
          <w:trHeight w:val="340"/>
          <w:jc w:val="center"/>
        </w:trPr>
        <w:tc>
          <w:tcPr>
            <w:tcW w:w="5250" w:type="dxa"/>
            <w:shd w:val="clear" w:color="auto" w:fill="DBE5F1"/>
          </w:tcPr>
          <w:p w:rsidR="006D1BA8" w:rsidRPr="002900E5" w:rsidRDefault="006D1BA8" w:rsidP="001E2312">
            <w:pPr>
              <w:spacing w:line="3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DH5α + pHNAH8I-1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569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BE5F1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</w:tr>
      <w:tr w:rsidR="006D1BA8" w:rsidRPr="002900E5" w:rsidTr="00CC566A">
        <w:trPr>
          <w:trHeight w:val="284"/>
          <w:jc w:val="center"/>
        </w:trPr>
        <w:tc>
          <w:tcPr>
            <w:tcW w:w="5250" w:type="dxa"/>
          </w:tcPr>
          <w:p w:rsidR="006D1BA8" w:rsidRPr="002900E5" w:rsidRDefault="006D1BA8" w:rsidP="001E2312">
            <w:pPr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DH5α + pHSG575</w:t>
            </w:r>
          </w:p>
        </w:tc>
        <w:tc>
          <w:tcPr>
            <w:tcW w:w="992" w:type="dxa"/>
          </w:tcPr>
          <w:p w:rsidR="006D1BA8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6D1BA8" w:rsidRPr="002900E5" w:rsidRDefault="004D28B6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9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</w:tcPr>
          <w:p w:rsidR="006D1BA8" w:rsidRPr="002900E5" w:rsidRDefault="006D1BA8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076E" w:rsidRPr="002900E5" w:rsidTr="00CC566A">
        <w:trPr>
          <w:trHeight w:val="284"/>
          <w:jc w:val="center"/>
        </w:trPr>
        <w:tc>
          <w:tcPr>
            <w:tcW w:w="5250" w:type="dxa"/>
          </w:tcPr>
          <w:p w:rsidR="004C076E" w:rsidRPr="002900E5" w:rsidRDefault="004C076E" w:rsidP="001E2312">
            <w:pPr>
              <w:spacing w:line="340" w:lineRule="exact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DH5α + pHSG575-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>tmexCD1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4C076E" w:rsidRPr="002900E5" w:rsidRDefault="004D28B6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569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4C076E" w:rsidRPr="002900E5" w:rsidTr="00CC566A">
        <w:trPr>
          <w:trHeight w:val="284"/>
          <w:jc w:val="center"/>
        </w:trPr>
        <w:tc>
          <w:tcPr>
            <w:tcW w:w="5250" w:type="dxa"/>
          </w:tcPr>
          <w:p w:rsidR="004C076E" w:rsidRPr="002900E5" w:rsidRDefault="004C076E" w:rsidP="001E2312">
            <w:pPr>
              <w:spacing w:line="340" w:lineRule="exact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DH5α + pHSG575-tnfxB1-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>tmexCD1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4C076E" w:rsidRPr="002900E5" w:rsidRDefault="004D28B6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569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4C076E" w:rsidRPr="002900E5" w:rsidTr="00CC566A">
        <w:trPr>
          <w:trHeight w:val="284"/>
          <w:jc w:val="center"/>
        </w:trPr>
        <w:tc>
          <w:tcPr>
            <w:tcW w:w="5250" w:type="dxa"/>
          </w:tcPr>
          <w:p w:rsidR="004C076E" w:rsidRPr="002900E5" w:rsidRDefault="004C076E" w:rsidP="001E2312">
            <w:pPr>
              <w:spacing w:line="340" w:lineRule="exact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DH5α + pHSG575-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>tmexCD1-toprJ1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4C076E" w:rsidRPr="002900E5" w:rsidRDefault="004D28B6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569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</w:tcPr>
          <w:p w:rsidR="004C076E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A63570" w:rsidRPr="002900E5" w:rsidTr="00CC566A">
        <w:trPr>
          <w:trHeight w:val="284"/>
          <w:jc w:val="center"/>
        </w:trPr>
        <w:tc>
          <w:tcPr>
            <w:tcW w:w="5250" w:type="dxa"/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DH5α + pHSG575-tnfxB1-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>tmexCD1-toprJ1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63570" w:rsidRPr="002900E5" w:rsidRDefault="004D28B6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A63570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</w:tcPr>
          <w:p w:rsidR="00A63570" w:rsidRPr="002900E5" w:rsidRDefault="004C076E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569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</w:tcPr>
          <w:p w:rsidR="00A63570" w:rsidRPr="002900E5" w:rsidRDefault="004C076E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A63570" w:rsidRPr="002900E5" w:rsidTr="00CC566A">
        <w:trPr>
          <w:trHeight w:val="284"/>
          <w:jc w:val="center"/>
        </w:trPr>
        <w:tc>
          <w:tcPr>
            <w:tcW w:w="5250" w:type="dxa"/>
            <w:shd w:val="clear" w:color="auto" w:fill="DBE5F1"/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K. pneumoniae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 xml:space="preserve"> YX94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A63570" w:rsidRPr="002900E5" w:rsidTr="00CC566A">
        <w:trPr>
          <w:trHeight w:val="340"/>
          <w:jc w:val="center"/>
        </w:trPr>
        <w:tc>
          <w:tcPr>
            <w:tcW w:w="5250" w:type="dxa"/>
            <w:shd w:val="clear" w:color="auto" w:fill="DBE5F1"/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K. pneumoniae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 xml:space="preserve"> YX94 + pHNAH8I-1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&gt;64</w:t>
            </w:r>
          </w:p>
        </w:tc>
        <w:tc>
          <w:tcPr>
            <w:tcW w:w="1134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</w:tr>
      <w:tr w:rsidR="00A63570" w:rsidRPr="002900E5" w:rsidTr="00CC566A">
        <w:trPr>
          <w:trHeight w:val="292"/>
          <w:jc w:val="center"/>
        </w:trPr>
        <w:tc>
          <w:tcPr>
            <w:tcW w:w="5250" w:type="dxa"/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K. pneumoniae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 xml:space="preserve"> YX94 + pHSG575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9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</w:tr>
      <w:tr w:rsidR="00A63570" w:rsidRPr="002900E5" w:rsidTr="00CC566A">
        <w:trPr>
          <w:trHeight w:val="351"/>
          <w:jc w:val="center"/>
        </w:trPr>
        <w:tc>
          <w:tcPr>
            <w:tcW w:w="5250" w:type="dxa"/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K. pneumoniae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 xml:space="preserve"> YX94 + pHSG575-</w:t>
            </w:r>
            <w:r w:rsidR="007D628A" w:rsidRPr="002900E5">
              <w:rPr>
                <w:rFonts w:ascii="Times New Roman" w:hAnsi="Times New Roman"/>
                <w:kern w:val="0"/>
                <w:sz w:val="20"/>
                <w:szCs w:val="20"/>
              </w:rPr>
              <w:t xml:space="preserve"> tnfxB1-</w:t>
            </w:r>
            <w:r w:rsidR="007D628A" w:rsidRPr="002900E5">
              <w:rPr>
                <w:rFonts w:ascii="Times New Roman" w:hAnsi="Times New Roman"/>
                <w:sz w:val="20"/>
                <w:szCs w:val="20"/>
              </w:rPr>
              <w:t>tmexCD1-toprJ1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569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28</w:t>
            </w:r>
          </w:p>
        </w:tc>
      </w:tr>
      <w:tr w:rsidR="00A63570" w:rsidRPr="002900E5" w:rsidTr="00CC566A">
        <w:trPr>
          <w:trHeight w:val="284"/>
          <w:jc w:val="center"/>
        </w:trPr>
        <w:tc>
          <w:tcPr>
            <w:tcW w:w="5250" w:type="dxa"/>
            <w:shd w:val="clear" w:color="auto" w:fill="DBE5F1"/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K. pneumoniae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 xml:space="preserve"> AH58I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1275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56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</w:tr>
      <w:tr w:rsidR="00A63570" w:rsidRPr="002900E5" w:rsidTr="00CC566A">
        <w:trPr>
          <w:trHeight w:val="357"/>
          <w:jc w:val="center"/>
        </w:trPr>
        <w:tc>
          <w:tcPr>
            <w:tcW w:w="5250" w:type="dxa"/>
            <w:shd w:val="clear" w:color="auto" w:fill="DBE5F1"/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K. pneumoniae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 xml:space="preserve"> AH58I </w:t>
            </w:r>
            <w:r w:rsidRPr="002900E5">
              <w:rPr>
                <w:rFonts w:ascii="Times New Roman" w:hAnsi="Times New Roman"/>
                <w:kern w:val="0"/>
                <w:sz w:val="20"/>
                <w:szCs w:val="20"/>
              </w:rPr>
              <w:t>+ pHNAH8I-1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1275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569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64</w:t>
            </w:r>
          </w:p>
        </w:tc>
        <w:tc>
          <w:tcPr>
            <w:tcW w:w="1134" w:type="dxa"/>
            <w:shd w:val="clear" w:color="auto" w:fill="DBE5F1"/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</w:tr>
      <w:tr w:rsidR="00A63570" w:rsidRPr="002900E5" w:rsidTr="00CC566A">
        <w:trPr>
          <w:trHeight w:val="284"/>
          <w:jc w:val="center"/>
        </w:trPr>
        <w:tc>
          <w:tcPr>
            <w:tcW w:w="5250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S. typhimurium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 xml:space="preserve"> HN227+ pHSG575</w:t>
            </w:r>
          </w:p>
        </w:tc>
        <w:tc>
          <w:tcPr>
            <w:tcW w:w="992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9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bottom w:val="nil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A63570" w:rsidRPr="002900E5" w:rsidTr="00CC566A">
        <w:trPr>
          <w:trHeight w:val="340"/>
          <w:jc w:val="center"/>
        </w:trPr>
        <w:tc>
          <w:tcPr>
            <w:tcW w:w="5250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i/>
                <w:sz w:val="20"/>
                <w:szCs w:val="20"/>
              </w:rPr>
              <w:t>S. typhimurium</w:t>
            </w:r>
            <w:r w:rsidRPr="002900E5">
              <w:rPr>
                <w:rFonts w:ascii="Times New Roman" w:hAnsi="Times New Roman"/>
                <w:sz w:val="20"/>
                <w:szCs w:val="20"/>
              </w:rPr>
              <w:t xml:space="preserve"> HN227+ pHSG575</w:t>
            </w:r>
            <w:r w:rsidR="007D628A" w:rsidRPr="002900E5">
              <w:rPr>
                <w:rFonts w:ascii="Times New Roman" w:hAnsi="Times New Roman"/>
                <w:kern w:val="0"/>
                <w:sz w:val="20"/>
                <w:szCs w:val="20"/>
              </w:rPr>
              <w:t>-tnfxB1-</w:t>
            </w:r>
            <w:r w:rsidR="007D628A" w:rsidRPr="002900E5">
              <w:rPr>
                <w:rFonts w:ascii="Times New Roman" w:hAnsi="Times New Roman"/>
                <w:sz w:val="20"/>
                <w:szCs w:val="20"/>
              </w:rPr>
              <w:t>tmexCD1-toprJ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900E5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63570" w:rsidRPr="002900E5" w:rsidRDefault="00A63570" w:rsidP="001E2312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900E5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</w:tr>
    </w:tbl>
    <w:p w:rsidR="006D1BA8" w:rsidRPr="002900E5" w:rsidRDefault="006D1BA8" w:rsidP="001E2312">
      <w:pPr>
        <w:spacing w:line="320" w:lineRule="exact"/>
        <w:rPr>
          <w:rFonts w:ascii="Times New Roman" w:hAnsi="Times New Roman"/>
          <w:szCs w:val="21"/>
        </w:rPr>
      </w:pPr>
      <w:proofErr w:type="gramStart"/>
      <w:r w:rsidRPr="002900E5">
        <w:rPr>
          <w:rFonts w:ascii="Times New Roman" w:hAnsi="Times New Roman"/>
          <w:szCs w:val="21"/>
          <w:vertAlign w:val="superscript"/>
        </w:rPr>
        <w:t>a</w:t>
      </w:r>
      <w:proofErr w:type="gramEnd"/>
      <w:r w:rsidRPr="002900E5">
        <w:rPr>
          <w:rFonts w:ascii="Times New Roman" w:hAnsi="Times New Roman"/>
          <w:szCs w:val="21"/>
        </w:rPr>
        <w:t xml:space="preserve"> SXT, trimethoprim-sulfamethoxazole. </w:t>
      </w:r>
    </w:p>
    <w:p w:rsidR="006D1BA8" w:rsidRPr="002900E5" w:rsidRDefault="006D1BA8" w:rsidP="001E2312">
      <w:pPr>
        <w:spacing w:line="320" w:lineRule="exact"/>
        <w:rPr>
          <w:rFonts w:ascii="Times New Roman" w:hAnsi="Times New Roman"/>
          <w:szCs w:val="21"/>
        </w:rPr>
      </w:pPr>
      <w:r w:rsidRPr="002900E5">
        <w:rPr>
          <w:rFonts w:ascii="Times New Roman" w:hAnsi="Times New Roman"/>
          <w:szCs w:val="21"/>
          <w:vertAlign w:val="superscript"/>
        </w:rPr>
        <w:t>b</w:t>
      </w:r>
      <w:r w:rsidRPr="002900E5">
        <w:rPr>
          <w:rFonts w:ascii="Times New Roman" w:hAnsi="Times New Roman"/>
          <w:szCs w:val="21"/>
        </w:rPr>
        <w:t xml:space="preserve"> MICs of </w:t>
      </w:r>
      <w:r w:rsidR="007D628A" w:rsidRPr="002900E5">
        <w:rPr>
          <w:rFonts w:ascii="Times New Roman" w:hAnsi="Times New Roman"/>
          <w:szCs w:val="21"/>
        </w:rPr>
        <w:t>colistin</w:t>
      </w:r>
      <w:r w:rsidRPr="002900E5">
        <w:rPr>
          <w:rFonts w:ascii="Times New Roman" w:hAnsi="Times New Roman"/>
          <w:szCs w:val="21"/>
        </w:rPr>
        <w:t xml:space="preserve"> were determined by microdilution and of other antibiotics by agar dilution.</w:t>
      </w:r>
    </w:p>
    <w:p w:rsidR="00C15658" w:rsidRDefault="00C15658" w:rsidP="0074777E">
      <w:pPr>
        <w:spacing w:afterLines="50" w:after="120"/>
        <w:rPr>
          <w:rFonts w:ascii="Times New Roman" w:hAnsi="Times New Roman"/>
          <w:b/>
          <w:sz w:val="24"/>
        </w:rPr>
      </w:pPr>
    </w:p>
    <w:p w:rsidR="00C15658" w:rsidRPr="00AB7E92" w:rsidRDefault="00C15658" w:rsidP="0074777E">
      <w:pPr>
        <w:spacing w:afterLines="50" w:after="120"/>
        <w:rPr>
          <w:rFonts w:ascii="Times New Roman" w:hAnsi="Times New Roman"/>
          <w:b/>
          <w:sz w:val="24"/>
        </w:rPr>
      </w:pPr>
      <w:bookmarkStart w:id="3" w:name="_GoBack"/>
      <w:bookmarkEnd w:id="3"/>
    </w:p>
    <w:sectPr w:rsidR="00C15658" w:rsidRPr="00AB7E92" w:rsidSect="00AB7E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0E5" w:rsidRDefault="002900E5" w:rsidP="00E1023E">
      <w:r>
        <w:separator/>
      </w:r>
    </w:p>
  </w:endnote>
  <w:endnote w:type="continuationSeparator" w:id="0">
    <w:p w:rsidR="002900E5" w:rsidRDefault="002900E5" w:rsidP="00E10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0E5" w:rsidRDefault="002900E5" w:rsidP="00E1023E">
      <w:r>
        <w:separator/>
      </w:r>
    </w:p>
  </w:footnote>
  <w:footnote w:type="continuationSeparator" w:id="0">
    <w:p w:rsidR="002900E5" w:rsidRDefault="002900E5" w:rsidP="00E10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021D"/>
    <w:multiLevelType w:val="hybridMultilevel"/>
    <w:tmpl w:val="FA1CC9F6"/>
    <w:lvl w:ilvl="0" w:tplc="112E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110DB"/>
    <w:multiLevelType w:val="hybridMultilevel"/>
    <w:tmpl w:val="B0C4E7D2"/>
    <w:lvl w:ilvl="0" w:tplc="E4FE5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41290258"/>
    <w:multiLevelType w:val="hybridMultilevel"/>
    <w:tmpl w:val="3A22A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BC0FFC"/>
    <w:multiLevelType w:val="hybridMultilevel"/>
    <w:tmpl w:val="9006AEAE"/>
    <w:lvl w:ilvl="0" w:tplc="87C289DE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7A58DE"/>
    <w:multiLevelType w:val="hybridMultilevel"/>
    <w:tmpl w:val="78DCFCF4"/>
    <w:lvl w:ilvl="0" w:tplc="EF2AB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F846EA"/>
    <w:multiLevelType w:val="hybridMultilevel"/>
    <w:tmpl w:val="EE387EF4"/>
    <w:lvl w:ilvl="0" w:tplc="2054C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FD"/>
    <w:rsid w:val="00000468"/>
    <w:rsid w:val="00024405"/>
    <w:rsid w:val="0003360A"/>
    <w:rsid w:val="000428A9"/>
    <w:rsid w:val="00047AE1"/>
    <w:rsid w:val="000501DD"/>
    <w:rsid w:val="000610AF"/>
    <w:rsid w:val="00062F70"/>
    <w:rsid w:val="00071E1A"/>
    <w:rsid w:val="000723A0"/>
    <w:rsid w:val="00092955"/>
    <w:rsid w:val="00093A02"/>
    <w:rsid w:val="00093E4D"/>
    <w:rsid w:val="000C125E"/>
    <w:rsid w:val="000C6934"/>
    <w:rsid w:val="000D751C"/>
    <w:rsid w:val="000E5A98"/>
    <w:rsid w:val="000E7043"/>
    <w:rsid w:val="000F2440"/>
    <w:rsid w:val="000F67B8"/>
    <w:rsid w:val="000F6D06"/>
    <w:rsid w:val="000F6F03"/>
    <w:rsid w:val="00104DD0"/>
    <w:rsid w:val="0013080F"/>
    <w:rsid w:val="001342D9"/>
    <w:rsid w:val="00134407"/>
    <w:rsid w:val="0013593C"/>
    <w:rsid w:val="00153C87"/>
    <w:rsid w:val="0016072B"/>
    <w:rsid w:val="00181403"/>
    <w:rsid w:val="00190F21"/>
    <w:rsid w:val="001924A4"/>
    <w:rsid w:val="001924E0"/>
    <w:rsid w:val="001A673C"/>
    <w:rsid w:val="001B3D82"/>
    <w:rsid w:val="001B5528"/>
    <w:rsid w:val="001B7DBC"/>
    <w:rsid w:val="001C0240"/>
    <w:rsid w:val="001D3402"/>
    <w:rsid w:val="001D433E"/>
    <w:rsid w:val="001E0205"/>
    <w:rsid w:val="001E19A2"/>
    <w:rsid w:val="001E2312"/>
    <w:rsid w:val="001E3A21"/>
    <w:rsid w:val="001E6D40"/>
    <w:rsid w:val="00207BA8"/>
    <w:rsid w:val="00210187"/>
    <w:rsid w:val="0025097F"/>
    <w:rsid w:val="00252A8C"/>
    <w:rsid w:val="002654EA"/>
    <w:rsid w:val="00280128"/>
    <w:rsid w:val="00286252"/>
    <w:rsid w:val="002900E5"/>
    <w:rsid w:val="00293CCA"/>
    <w:rsid w:val="002A075C"/>
    <w:rsid w:val="002A5D23"/>
    <w:rsid w:val="002C07BD"/>
    <w:rsid w:val="002D73B2"/>
    <w:rsid w:val="002E4ECC"/>
    <w:rsid w:val="002E70EE"/>
    <w:rsid w:val="00303B20"/>
    <w:rsid w:val="0030437D"/>
    <w:rsid w:val="00304837"/>
    <w:rsid w:val="00313443"/>
    <w:rsid w:val="00315B8E"/>
    <w:rsid w:val="0031712F"/>
    <w:rsid w:val="0031765B"/>
    <w:rsid w:val="00322143"/>
    <w:rsid w:val="003317CB"/>
    <w:rsid w:val="00331F34"/>
    <w:rsid w:val="00333C45"/>
    <w:rsid w:val="00336E13"/>
    <w:rsid w:val="00351B0A"/>
    <w:rsid w:val="00351CB7"/>
    <w:rsid w:val="00352332"/>
    <w:rsid w:val="00353C0B"/>
    <w:rsid w:val="00363534"/>
    <w:rsid w:val="00364039"/>
    <w:rsid w:val="00364F53"/>
    <w:rsid w:val="003660DD"/>
    <w:rsid w:val="0037398C"/>
    <w:rsid w:val="00375D6D"/>
    <w:rsid w:val="00376823"/>
    <w:rsid w:val="00382A05"/>
    <w:rsid w:val="00387331"/>
    <w:rsid w:val="003B7070"/>
    <w:rsid w:val="003C0F90"/>
    <w:rsid w:val="003D1814"/>
    <w:rsid w:val="003D2470"/>
    <w:rsid w:val="003F7C89"/>
    <w:rsid w:val="00404128"/>
    <w:rsid w:val="00413E52"/>
    <w:rsid w:val="00421761"/>
    <w:rsid w:val="00433233"/>
    <w:rsid w:val="0045200E"/>
    <w:rsid w:val="00453D6D"/>
    <w:rsid w:val="00455285"/>
    <w:rsid w:val="004626EF"/>
    <w:rsid w:val="0046735B"/>
    <w:rsid w:val="004706EC"/>
    <w:rsid w:val="004707A9"/>
    <w:rsid w:val="00472035"/>
    <w:rsid w:val="004727F5"/>
    <w:rsid w:val="00494CEA"/>
    <w:rsid w:val="00495B1C"/>
    <w:rsid w:val="00497E12"/>
    <w:rsid w:val="004B6F3F"/>
    <w:rsid w:val="004C076E"/>
    <w:rsid w:val="004C14E5"/>
    <w:rsid w:val="004D28B6"/>
    <w:rsid w:val="004D622E"/>
    <w:rsid w:val="004E5B2E"/>
    <w:rsid w:val="004E654F"/>
    <w:rsid w:val="004F68F1"/>
    <w:rsid w:val="00500B0A"/>
    <w:rsid w:val="00505D2A"/>
    <w:rsid w:val="00506E91"/>
    <w:rsid w:val="00514B8C"/>
    <w:rsid w:val="00515A73"/>
    <w:rsid w:val="00515AF3"/>
    <w:rsid w:val="005174C7"/>
    <w:rsid w:val="005201F0"/>
    <w:rsid w:val="005204C9"/>
    <w:rsid w:val="0052114E"/>
    <w:rsid w:val="005212F9"/>
    <w:rsid w:val="0052780C"/>
    <w:rsid w:val="00556ED6"/>
    <w:rsid w:val="005636B0"/>
    <w:rsid w:val="005673AC"/>
    <w:rsid w:val="005776B9"/>
    <w:rsid w:val="005A0574"/>
    <w:rsid w:val="005A27DF"/>
    <w:rsid w:val="005B2F0F"/>
    <w:rsid w:val="005B457A"/>
    <w:rsid w:val="005B5DB2"/>
    <w:rsid w:val="005B6575"/>
    <w:rsid w:val="005C011F"/>
    <w:rsid w:val="005C2F8D"/>
    <w:rsid w:val="005E5440"/>
    <w:rsid w:val="005F1C98"/>
    <w:rsid w:val="006062B5"/>
    <w:rsid w:val="00606F1F"/>
    <w:rsid w:val="00613562"/>
    <w:rsid w:val="00621220"/>
    <w:rsid w:val="00622579"/>
    <w:rsid w:val="0062554F"/>
    <w:rsid w:val="00626C3B"/>
    <w:rsid w:val="00636407"/>
    <w:rsid w:val="00667E6A"/>
    <w:rsid w:val="00675B7D"/>
    <w:rsid w:val="00677E61"/>
    <w:rsid w:val="00693432"/>
    <w:rsid w:val="006A4618"/>
    <w:rsid w:val="006A6508"/>
    <w:rsid w:val="006B0A96"/>
    <w:rsid w:val="006B32E8"/>
    <w:rsid w:val="006B6717"/>
    <w:rsid w:val="006B67D1"/>
    <w:rsid w:val="006C4D17"/>
    <w:rsid w:val="006C50E9"/>
    <w:rsid w:val="006D0349"/>
    <w:rsid w:val="006D04A0"/>
    <w:rsid w:val="006D1BA8"/>
    <w:rsid w:val="006D1E8E"/>
    <w:rsid w:val="006E05C8"/>
    <w:rsid w:val="006E51A7"/>
    <w:rsid w:val="006F485E"/>
    <w:rsid w:val="00716F7D"/>
    <w:rsid w:val="007172E6"/>
    <w:rsid w:val="0072567C"/>
    <w:rsid w:val="00731F40"/>
    <w:rsid w:val="007365CC"/>
    <w:rsid w:val="00740EDD"/>
    <w:rsid w:val="0074777E"/>
    <w:rsid w:val="00747901"/>
    <w:rsid w:val="007516F3"/>
    <w:rsid w:val="00753471"/>
    <w:rsid w:val="00755699"/>
    <w:rsid w:val="00760C59"/>
    <w:rsid w:val="007622B0"/>
    <w:rsid w:val="00770F73"/>
    <w:rsid w:val="00772B2A"/>
    <w:rsid w:val="007951C9"/>
    <w:rsid w:val="007A59E1"/>
    <w:rsid w:val="007A7B93"/>
    <w:rsid w:val="007B0785"/>
    <w:rsid w:val="007B625F"/>
    <w:rsid w:val="007D628A"/>
    <w:rsid w:val="007D6BC2"/>
    <w:rsid w:val="007E0603"/>
    <w:rsid w:val="007E16F5"/>
    <w:rsid w:val="007E221B"/>
    <w:rsid w:val="007E79B9"/>
    <w:rsid w:val="007F5892"/>
    <w:rsid w:val="00800DBF"/>
    <w:rsid w:val="00814C31"/>
    <w:rsid w:val="0081675B"/>
    <w:rsid w:val="00822763"/>
    <w:rsid w:val="00823202"/>
    <w:rsid w:val="008233AC"/>
    <w:rsid w:val="00830C0B"/>
    <w:rsid w:val="00830FE9"/>
    <w:rsid w:val="0083640C"/>
    <w:rsid w:val="008573E1"/>
    <w:rsid w:val="008647F5"/>
    <w:rsid w:val="00876ECF"/>
    <w:rsid w:val="00891B50"/>
    <w:rsid w:val="00892413"/>
    <w:rsid w:val="00893506"/>
    <w:rsid w:val="00893A64"/>
    <w:rsid w:val="008A3477"/>
    <w:rsid w:val="008B548B"/>
    <w:rsid w:val="008C22DA"/>
    <w:rsid w:val="008D3F24"/>
    <w:rsid w:val="008D3F2A"/>
    <w:rsid w:val="008D5760"/>
    <w:rsid w:val="008E027D"/>
    <w:rsid w:val="008E15BE"/>
    <w:rsid w:val="008E497E"/>
    <w:rsid w:val="008E52F4"/>
    <w:rsid w:val="008E5818"/>
    <w:rsid w:val="00903028"/>
    <w:rsid w:val="009104E3"/>
    <w:rsid w:val="00917E0B"/>
    <w:rsid w:val="0092038A"/>
    <w:rsid w:val="009268B4"/>
    <w:rsid w:val="0093357F"/>
    <w:rsid w:val="009338B7"/>
    <w:rsid w:val="0093542E"/>
    <w:rsid w:val="00942EEE"/>
    <w:rsid w:val="0094433F"/>
    <w:rsid w:val="009468CC"/>
    <w:rsid w:val="00957310"/>
    <w:rsid w:val="009644C2"/>
    <w:rsid w:val="00964601"/>
    <w:rsid w:val="00965EC5"/>
    <w:rsid w:val="00971CA5"/>
    <w:rsid w:val="00974137"/>
    <w:rsid w:val="0097478F"/>
    <w:rsid w:val="00981025"/>
    <w:rsid w:val="00992D49"/>
    <w:rsid w:val="00994A4D"/>
    <w:rsid w:val="0099587C"/>
    <w:rsid w:val="009A0419"/>
    <w:rsid w:val="009A304E"/>
    <w:rsid w:val="009B46CF"/>
    <w:rsid w:val="009B524B"/>
    <w:rsid w:val="009B76AD"/>
    <w:rsid w:val="009C22E4"/>
    <w:rsid w:val="009C2427"/>
    <w:rsid w:val="009D0315"/>
    <w:rsid w:val="009D3A91"/>
    <w:rsid w:val="009E534D"/>
    <w:rsid w:val="009E57AA"/>
    <w:rsid w:val="009E66E2"/>
    <w:rsid w:val="009F3AF8"/>
    <w:rsid w:val="009F437F"/>
    <w:rsid w:val="00A00CDA"/>
    <w:rsid w:val="00A073CE"/>
    <w:rsid w:val="00A24553"/>
    <w:rsid w:val="00A52D18"/>
    <w:rsid w:val="00A557AC"/>
    <w:rsid w:val="00A63570"/>
    <w:rsid w:val="00A8105C"/>
    <w:rsid w:val="00A8179E"/>
    <w:rsid w:val="00A8277A"/>
    <w:rsid w:val="00A90284"/>
    <w:rsid w:val="00A9349B"/>
    <w:rsid w:val="00A93957"/>
    <w:rsid w:val="00A9610B"/>
    <w:rsid w:val="00AA2B67"/>
    <w:rsid w:val="00AB7E92"/>
    <w:rsid w:val="00AC1F92"/>
    <w:rsid w:val="00AC6094"/>
    <w:rsid w:val="00AC6AD6"/>
    <w:rsid w:val="00AC6BB0"/>
    <w:rsid w:val="00AD56E2"/>
    <w:rsid w:val="00AE05BE"/>
    <w:rsid w:val="00AE2D69"/>
    <w:rsid w:val="00AE51FD"/>
    <w:rsid w:val="00AF1004"/>
    <w:rsid w:val="00AF2D4E"/>
    <w:rsid w:val="00B00A3C"/>
    <w:rsid w:val="00B06EB1"/>
    <w:rsid w:val="00B22D8A"/>
    <w:rsid w:val="00B30E88"/>
    <w:rsid w:val="00B33AE6"/>
    <w:rsid w:val="00B50FEB"/>
    <w:rsid w:val="00B52ADC"/>
    <w:rsid w:val="00B53C29"/>
    <w:rsid w:val="00B746A0"/>
    <w:rsid w:val="00B75BCB"/>
    <w:rsid w:val="00B84020"/>
    <w:rsid w:val="00B974D1"/>
    <w:rsid w:val="00B97FF7"/>
    <w:rsid w:val="00BA3D3B"/>
    <w:rsid w:val="00BA4010"/>
    <w:rsid w:val="00BB3FBB"/>
    <w:rsid w:val="00BC3024"/>
    <w:rsid w:val="00BC6B47"/>
    <w:rsid w:val="00BD3461"/>
    <w:rsid w:val="00BE2047"/>
    <w:rsid w:val="00BE4243"/>
    <w:rsid w:val="00BF3652"/>
    <w:rsid w:val="00BF4238"/>
    <w:rsid w:val="00C13C86"/>
    <w:rsid w:val="00C15658"/>
    <w:rsid w:val="00C23105"/>
    <w:rsid w:val="00C30ED3"/>
    <w:rsid w:val="00C31703"/>
    <w:rsid w:val="00C435E6"/>
    <w:rsid w:val="00C455F0"/>
    <w:rsid w:val="00C47603"/>
    <w:rsid w:val="00C62ACB"/>
    <w:rsid w:val="00C62E80"/>
    <w:rsid w:val="00C71DFE"/>
    <w:rsid w:val="00C74F3A"/>
    <w:rsid w:val="00C80B0F"/>
    <w:rsid w:val="00C918B3"/>
    <w:rsid w:val="00C94087"/>
    <w:rsid w:val="00C95950"/>
    <w:rsid w:val="00C96A6C"/>
    <w:rsid w:val="00CC2127"/>
    <w:rsid w:val="00CC566A"/>
    <w:rsid w:val="00CD2A0C"/>
    <w:rsid w:val="00CD367D"/>
    <w:rsid w:val="00CD65A2"/>
    <w:rsid w:val="00CD7BBE"/>
    <w:rsid w:val="00CE7FBB"/>
    <w:rsid w:val="00CF48E2"/>
    <w:rsid w:val="00D0377D"/>
    <w:rsid w:val="00D1471B"/>
    <w:rsid w:val="00D162E2"/>
    <w:rsid w:val="00D2139D"/>
    <w:rsid w:val="00D363F5"/>
    <w:rsid w:val="00D43D32"/>
    <w:rsid w:val="00D443E7"/>
    <w:rsid w:val="00D45765"/>
    <w:rsid w:val="00D53C84"/>
    <w:rsid w:val="00D555B6"/>
    <w:rsid w:val="00D57F13"/>
    <w:rsid w:val="00D6032B"/>
    <w:rsid w:val="00D617B2"/>
    <w:rsid w:val="00D80413"/>
    <w:rsid w:val="00D81B27"/>
    <w:rsid w:val="00D94284"/>
    <w:rsid w:val="00D97420"/>
    <w:rsid w:val="00DA5B5A"/>
    <w:rsid w:val="00DB2CF5"/>
    <w:rsid w:val="00DC39C8"/>
    <w:rsid w:val="00DD1D1F"/>
    <w:rsid w:val="00DF2D4C"/>
    <w:rsid w:val="00E0260D"/>
    <w:rsid w:val="00E1023E"/>
    <w:rsid w:val="00E1476A"/>
    <w:rsid w:val="00E151CC"/>
    <w:rsid w:val="00E16EB2"/>
    <w:rsid w:val="00E26977"/>
    <w:rsid w:val="00E34899"/>
    <w:rsid w:val="00E351B3"/>
    <w:rsid w:val="00E41635"/>
    <w:rsid w:val="00E457B6"/>
    <w:rsid w:val="00E76F7E"/>
    <w:rsid w:val="00E92125"/>
    <w:rsid w:val="00E95BE7"/>
    <w:rsid w:val="00E95CB9"/>
    <w:rsid w:val="00E960EA"/>
    <w:rsid w:val="00E96FE0"/>
    <w:rsid w:val="00EA6155"/>
    <w:rsid w:val="00EB1E4A"/>
    <w:rsid w:val="00EB3E4C"/>
    <w:rsid w:val="00EB41C2"/>
    <w:rsid w:val="00EC2FA1"/>
    <w:rsid w:val="00ED369F"/>
    <w:rsid w:val="00ED6980"/>
    <w:rsid w:val="00EE62B3"/>
    <w:rsid w:val="00EE71F5"/>
    <w:rsid w:val="00EF0973"/>
    <w:rsid w:val="00EF710B"/>
    <w:rsid w:val="00EF7454"/>
    <w:rsid w:val="00F00D3B"/>
    <w:rsid w:val="00F03821"/>
    <w:rsid w:val="00F06889"/>
    <w:rsid w:val="00F072FA"/>
    <w:rsid w:val="00F275EF"/>
    <w:rsid w:val="00F338ED"/>
    <w:rsid w:val="00F3669A"/>
    <w:rsid w:val="00F37451"/>
    <w:rsid w:val="00F37C73"/>
    <w:rsid w:val="00F44535"/>
    <w:rsid w:val="00F521B0"/>
    <w:rsid w:val="00F60142"/>
    <w:rsid w:val="00F61A75"/>
    <w:rsid w:val="00F7043E"/>
    <w:rsid w:val="00F923D0"/>
    <w:rsid w:val="00F94448"/>
    <w:rsid w:val="00F948B2"/>
    <w:rsid w:val="00F9507D"/>
    <w:rsid w:val="00FA2430"/>
    <w:rsid w:val="00FA3A1E"/>
    <w:rsid w:val="00FB02D4"/>
    <w:rsid w:val="00FB6B30"/>
    <w:rsid w:val="00FD1E25"/>
    <w:rsid w:val="00FD5C98"/>
    <w:rsid w:val="00FE1789"/>
    <w:rsid w:val="00FF4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5:docId w15:val="{431A03C4-133C-431C-9FF6-4C7AE34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1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customStyle="1" w:styleId="TableContents">
    <w:name w:val="Table Contents"/>
    <w:basedOn w:val="a"/>
    <w:qFormat/>
    <w:rsid w:val="002654EA"/>
    <w:pPr>
      <w:widowControl/>
      <w:suppressLineNumbers/>
      <w:jc w:val="left"/>
    </w:pPr>
    <w:rPr>
      <w:rFonts w:ascii="Liberation Serif" w:eastAsia="Noto Sans CJK SC Regular" w:hAnsi="Liberation Serif" w:cs="Lohit Devanagari"/>
      <w:sz w:val="24"/>
      <w:szCs w:val="24"/>
      <w:lang w:val="en-GB" w:bidi="hi-IN"/>
    </w:rPr>
  </w:style>
  <w:style w:type="table" w:styleId="a7">
    <w:name w:val="Table Grid"/>
    <w:basedOn w:val="a1"/>
    <w:uiPriority w:val="39"/>
    <w:rsid w:val="003D2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semiHidden/>
    <w:unhideWhenUsed/>
    <w:rsid w:val="00453D6D"/>
    <w:rPr>
      <w:sz w:val="16"/>
      <w:szCs w:val="16"/>
    </w:rPr>
  </w:style>
  <w:style w:type="paragraph" w:styleId="a9">
    <w:name w:val="annotation text"/>
    <w:basedOn w:val="a"/>
    <w:link w:val="1"/>
    <w:unhideWhenUsed/>
    <w:rsid w:val="00453D6D"/>
    <w:rPr>
      <w:sz w:val="20"/>
      <w:szCs w:val="20"/>
    </w:rPr>
  </w:style>
  <w:style w:type="character" w:customStyle="1" w:styleId="aa">
    <w:name w:val="批注文字 字符"/>
    <w:basedOn w:val="a0"/>
    <w:uiPriority w:val="99"/>
    <w:semiHidden/>
    <w:rsid w:val="00453D6D"/>
    <w:rPr>
      <w:rFonts w:ascii="Calibri" w:eastAsia="宋体" w:hAnsi="Calibri" w:cs="Times New Roman"/>
    </w:rPr>
  </w:style>
  <w:style w:type="character" w:customStyle="1" w:styleId="1">
    <w:name w:val="批注文字 字符1"/>
    <w:link w:val="a9"/>
    <w:rsid w:val="00453D6D"/>
    <w:rPr>
      <w:rFonts w:ascii="Calibri" w:eastAsia="宋体" w:hAnsi="Calibri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53D6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53D6D"/>
    <w:rPr>
      <w:rFonts w:ascii="Calibri" w:eastAsia="宋体" w:hAnsi="Calibri" w:cs="Times New Roman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4433F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94433F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BC6B47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CC21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2E70EE"/>
  </w:style>
  <w:style w:type="character" w:customStyle="1" w:styleId="fontstyle01">
    <w:name w:val="fontstyle01"/>
    <w:basedOn w:val="a0"/>
    <w:rsid w:val="00E960EA"/>
    <w:rPr>
      <w:rFonts w:ascii="Roboto-Regular" w:hAnsi="Robot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>微软中国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357340995@qq.com</dc:creator>
  <cp:lastModifiedBy>liu</cp:lastModifiedBy>
  <cp:revision>4</cp:revision>
  <dcterms:created xsi:type="dcterms:W3CDTF">2020-01-05T03:18:00Z</dcterms:created>
  <dcterms:modified xsi:type="dcterms:W3CDTF">2020-01-05T05:38:00Z</dcterms:modified>
</cp:coreProperties>
</file>